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1FF48" w14:textId="051DC16C" w:rsidR="00C57655" w:rsidRDefault="00CD488F">
      <w:r>
        <w:t>Supplement Table 1. Difference in demographics between included and excluded participants</w:t>
      </w:r>
    </w:p>
    <w:p w14:paraId="38BE1E48" w14:textId="77777777" w:rsidR="00CD488F" w:rsidRDefault="00CD488F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D488F" w14:paraId="3DF9627A" w14:textId="77777777" w:rsidTr="003F7AE1">
        <w:tc>
          <w:tcPr>
            <w:tcW w:w="3116" w:type="dxa"/>
          </w:tcPr>
          <w:p w14:paraId="0278649E" w14:textId="6B5A111B" w:rsidR="00CD488F" w:rsidRPr="003F7AE1" w:rsidRDefault="00CD488F">
            <w:pPr>
              <w:rPr>
                <w:b/>
                <w:bCs/>
              </w:rPr>
            </w:pPr>
            <w:r w:rsidRPr="003F7AE1">
              <w:rPr>
                <w:b/>
                <w:bCs/>
              </w:rPr>
              <w:t>Variable</w:t>
            </w:r>
          </w:p>
        </w:tc>
        <w:tc>
          <w:tcPr>
            <w:tcW w:w="3117" w:type="dxa"/>
          </w:tcPr>
          <w:p w14:paraId="5FB8C0B6" w14:textId="1283551D" w:rsidR="00CD488F" w:rsidRPr="003F7AE1" w:rsidRDefault="00CD488F">
            <w:pPr>
              <w:rPr>
                <w:b/>
                <w:bCs/>
              </w:rPr>
            </w:pPr>
            <w:r w:rsidRPr="003F7AE1">
              <w:rPr>
                <w:b/>
                <w:bCs/>
              </w:rPr>
              <w:t>Test</w:t>
            </w:r>
          </w:p>
        </w:tc>
        <w:tc>
          <w:tcPr>
            <w:tcW w:w="3117" w:type="dxa"/>
          </w:tcPr>
          <w:p w14:paraId="4DC5F29D" w14:textId="75E68838" w:rsidR="00CD488F" w:rsidRPr="003F7AE1" w:rsidRDefault="00CD488F">
            <w:pPr>
              <w:rPr>
                <w:b/>
                <w:bCs/>
              </w:rPr>
            </w:pPr>
            <w:r w:rsidRPr="003F7AE1">
              <w:rPr>
                <w:b/>
                <w:bCs/>
              </w:rPr>
              <w:t>Result</w:t>
            </w:r>
          </w:p>
        </w:tc>
      </w:tr>
      <w:tr w:rsidR="00CD488F" w14:paraId="79E390E1" w14:textId="77777777" w:rsidTr="003F7AE1">
        <w:tc>
          <w:tcPr>
            <w:tcW w:w="3116" w:type="dxa"/>
          </w:tcPr>
          <w:p w14:paraId="2343BC50" w14:textId="5FD26F34" w:rsidR="00CD488F" w:rsidRDefault="009009E3">
            <w:r>
              <w:t>Age</w:t>
            </w:r>
          </w:p>
        </w:tc>
        <w:tc>
          <w:tcPr>
            <w:tcW w:w="3117" w:type="dxa"/>
          </w:tcPr>
          <w:p w14:paraId="789C024E" w14:textId="149A9A5F" w:rsidR="00CD488F" w:rsidRDefault="009009E3">
            <w:r>
              <w:t>Independent t-test</w:t>
            </w:r>
          </w:p>
        </w:tc>
        <w:tc>
          <w:tcPr>
            <w:tcW w:w="3117" w:type="dxa"/>
          </w:tcPr>
          <w:p w14:paraId="141161D9" w14:textId="10D55E26" w:rsidR="00CD488F" w:rsidRDefault="009009E3">
            <w:r>
              <w:t>t = - 0.526</w:t>
            </w:r>
          </w:p>
        </w:tc>
      </w:tr>
      <w:tr w:rsidR="00CD488F" w14:paraId="67CF74FB" w14:textId="77777777" w:rsidTr="003F7AE1">
        <w:tc>
          <w:tcPr>
            <w:tcW w:w="3116" w:type="dxa"/>
          </w:tcPr>
          <w:p w14:paraId="2A39F9C8" w14:textId="0F86679C" w:rsidR="00CD488F" w:rsidRDefault="009009E3">
            <w:r>
              <w:t>Sex</w:t>
            </w:r>
          </w:p>
        </w:tc>
        <w:tc>
          <w:tcPr>
            <w:tcW w:w="3117" w:type="dxa"/>
          </w:tcPr>
          <w:p w14:paraId="0D3032AB" w14:textId="078B8D71" w:rsidR="00CD488F" w:rsidRDefault="009009E3">
            <w:r>
              <w:t>Chi-squared</w:t>
            </w:r>
          </w:p>
        </w:tc>
        <w:tc>
          <w:tcPr>
            <w:tcW w:w="3117" w:type="dxa"/>
          </w:tcPr>
          <w:p w14:paraId="0D1488C4" w14:textId="4938702C" w:rsidR="00CD488F" w:rsidRPr="009009E3" w:rsidRDefault="009009E3">
            <w:r>
              <w:t>X</w:t>
            </w:r>
            <w:r>
              <w:rPr>
                <w:vertAlign w:val="superscript"/>
              </w:rPr>
              <w:t>2</w:t>
            </w:r>
            <w:r>
              <w:t xml:space="preserve"> = 0.248</w:t>
            </w:r>
          </w:p>
        </w:tc>
      </w:tr>
      <w:tr w:rsidR="00CD488F" w14:paraId="601388B5" w14:textId="77777777" w:rsidTr="003F7AE1">
        <w:tc>
          <w:tcPr>
            <w:tcW w:w="3116" w:type="dxa"/>
          </w:tcPr>
          <w:p w14:paraId="1CC7C0B7" w14:textId="289CC3F8" w:rsidR="00CD488F" w:rsidRDefault="009009E3">
            <w:r>
              <w:t>Race</w:t>
            </w:r>
          </w:p>
        </w:tc>
        <w:tc>
          <w:tcPr>
            <w:tcW w:w="3117" w:type="dxa"/>
          </w:tcPr>
          <w:p w14:paraId="3638E5CD" w14:textId="2D4ABB5B" w:rsidR="00CD488F" w:rsidRDefault="009009E3">
            <w:r>
              <w:t>Chi-squared</w:t>
            </w:r>
          </w:p>
        </w:tc>
        <w:tc>
          <w:tcPr>
            <w:tcW w:w="3117" w:type="dxa"/>
          </w:tcPr>
          <w:p w14:paraId="3FD4C197" w14:textId="0C2EC22A" w:rsidR="00CD488F" w:rsidRDefault="009009E3">
            <w:r>
              <w:t>X</w:t>
            </w:r>
            <w:r>
              <w:rPr>
                <w:vertAlign w:val="superscript"/>
              </w:rPr>
              <w:t>2</w:t>
            </w:r>
            <w:r>
              <w:t xml:space="preserve"> = 2.636</w:t>
            </w:r>
          </w:p>
        </w:tc>
      </w:tr>
      <w:tr w:rsidR="00CD488F" w14:paraId="43F38338" w14:textId="77777777" w:rsidTr="003F7AE1">
        <w:tc>
          <w:tcPr>
            <w:tcW w:w="3116" w:type="dxa"/>
          </w:tcPr>
          <w:p w14:paraId="68707333" w14:textId="0C73C9BE" w:rsidR="00CD488F" w:rsidRDefault="009009E3">
            <w:r>
              <w:t>Ethnicity</w:t>
            </w:r>
          </w:p>
        </w:tc>
        <w:tc>
          <w:tcPr>
            <w:tcW w:w="3117" w:type="dxa"/>
          </w:tcPr>
          <w:p w14:paraId="3D005780" w14:textId="79348000" w:rsidR="00CD488F" w:rsidRDefault="009009E3">
            <w:r>
              <w:t>Chi-squared</w:t>
            </w:r>
          </w:p>
        </w:tc>
        <w:tc>
          <w:tcPr>
            <w:tcW w:w="3117" w:type="dxa"/>
          </w:tcPr>
          <w:p w14:paraId="51299986" w14:textId="74443F7C" w:rsidR="00CD488F" w:rsidRDefault="009009E3">
            <w:r>
              <w:t>X</w:t>
            </w:r>
            <w:r>
              <w:rPr>
                <w:vertAlign w:val="superscript"/>
              </w:rPr>
              <w:t>2</w:t>
            </w:r>
            <w:r>
              <w:t xml:space="preserve"> = 0</w:t>
            </w:r>
          </w:p>
        </w:tc>
      </w:tr>
      <w:tr w:rsidR="009009E3" w14:paraId="33A2555F" w14:textId="77777777" w:rsidTr="003F7AE1">
        <w:tc>
          <w:tcPr>
            <w:tcW w:w="3116" w:type="dxa"/>
          </w:tcPr>
          <w:p w14:paraId="19D33992" w14:textId="005EBC4E" w:rsidR="009009E3" w:rsidRDefault="009009E3">
            <w:r>
              <w:t>Intellectual disability</w:t>
            </w:r>
          </w:p>
        </w:tc>
        <w:tc>
          <w:tcPr>
            <w:tcW w:w="3117" w:type="dxa"/>
          </w:tcPr>
          <w:p w14:paraId="57545F8B" w14:textId="2C174742" w:rsidR="009009E3" w:rsidRDefault="009009E3">
            <w:r>
              <w:t>Chi</w:t>
            </w:r>
            <w:r w:rsidR="003F7AE1">
              <w:t>-squared</w:t>
            </w:r>
          </w:p>
        </w:tc>
        <w:tc>
          <w:tcPr>
            <w:tcW w:w="3117" w:type="dxa"/>
          </w:tcPr>
          <w:p w14:paraId="5AE2389A" w14:textId="727DF56F" w:rsidR="009009E3" w:rsidRPr="003F7AE1" w:rsidRDefault="003F7AE1">
            <w:r>
              <w:t>X</w:t>
            </w:r>
            <w:r>
              <w:rPr>
                <w:vertAlign w:val="superscript"/>
              </w:rPr>
              <w:t xml:space="preserve">2 </w:t>
            </w:r>
            <w:r>
              <w:t>= 3.12</w:t>
            </w:r>
          </w:p>
        </w:tc>
      </w:tr>
    </w:tbl>
    <w:p w14:paraId="1BD99EAB" w14:textId="77777777" w:rsidR="00F356E5" w:rsidRDefault="00F356E5"/>
    <w:sectPr w:rsidR="00F356E5" w:rsidSect="00293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88F"/>
    <w:rsid w:val="00140548"/>
    <w:rsid w:val="00175A4F"/>
    <w:rsid w:val="001E7434"/>
    <w:rsid w:val="0029387B"/>
    <w:rsid w:val="003F7AE1"/>
    <w:rsid w:val="00433EE7"/>
    <w:rsid w:val="004F1F78"/>
    <w:rsid w:val="00506A76"/>
    <w:rsid w:val="00520F99"/>
    <w:rsid w:val="00564CF8"/>
    <w:rsid w:val="005C7782"/>
    <w:rsid w:val="007175DE"/>
    <w:rsid w:val="00747340"/>
    <w:rsid w:val="00803552"/>
    <w:rsid w:val="00836159"/>
    <w:rsid w:val="008C1F34"/>
    <w:rsid w:val="009009E3"/>
    <w:rsid w:val="00B23D0E"/>
    <w:rsid w:val="00B737E0"/>
    <w:rsid w:val="00BB08D1"/>
    <w:rsid w:val="00BF350E"/>
    <w:rsid w:val="00C013FF"/>
    <w:rsid w:val="00C23B30"/>
    <w:rsid w:val="00C46C96"/>
    <w:rsid w:val="00C57655"/>
    <w:rsid w:val="00CD488F"/>
    <w:rsid w:val="00D16456"/>
    <w:rsid w:val="00DF4FDD"/>
    <w:rsid w:val="00F356E5"/>
    <w:rsid w:val="00F40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81068"/>
  <w14:defaultImageDpi w14:val="32767"/>
  <w15:chartTrackingRefBased/>
  <w15:docId w15:val="{1AA6331B-EA4B-3442-BA8B-D2185C9B3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48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8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8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8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8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8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8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8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8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8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8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8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8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8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8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8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8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8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48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8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88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48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48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48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48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48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8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8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48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48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yn Marie Barry</dc:creator>
  <cp:keywords/>
  <dc:description/>
  <cp:lastModifiedBy>Sigan Hartley</cp:lastModifiedBy>
  <cp:revision>2</cp:revision>
  <dcterms:created xsi:type="dcterms:W3CDTF">2025-02-23T19:28:00Z</dcterms:created>
  <dcterms:modified xsi:type="dcterms:W3CDTF">2025-02-23T19:28:00Z</dcterms:modified>
</cp:coreProperties>
</file>